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700" w:rsidRPr="00AE7169" w:rsidRDefault="00593700" w:rsidP="0007455E">
      <w:pPr>
        <w:widowControl/>
        <w:jc w:val="center"/>
      </w:pPr>
      <w:r w:rsidRPr="00FC6F52">
        <w:rPr>
          <w:rFonts w:hint="eastAsia"/>
          <w:b/>
        </w:rPr>
        <w:t>Supplementary Table S</w:t>
      </w:r>
      <w:r w:rsidR="003E000A">
        <w:rPr>
          <w:b/>
        </w:rPr>
        <w:t>5</w:t>
      </w:r>
      <w:bookmarkStart w:id="0" w:name="_GoBack"/>
      <w:bookmarkEnd w:id="0"/>
      <w:r w:rsidR="0075448F">
        <w:rPr>
          <w:rFonts w:hint="eastAsia"/>
          <w:b/>
        </w:rPr>
        <w:t xml:space="preserve"> </w:t>
      </w:r>
      <w:r w:rsidR="00356388">
        <w:rPr>
          <w:b/>
        </w:rPr>
        <w:t>Number of mature miRNA in rice shoots at different time points.</w:t>
      </w:r>
    </w:p>
    <w:p w:rsidR="00593700" w:rsidRDefault="00593700" w:rsidP="00884028">
      <w:pPr>
        <w:rPr>
          <w:b/>
        </w:rPr>
      </w:pPr>
    </w:p>
    <w:tbl>
      <w:tblPr>
        <w:tblW w:w="8680" w:type="dxa"/>
        <w:jc w:val="center"/>
        <w:tblLook w:val="04A0" w:firstRow="1" w:lastRow="0" w:firstColumn="1" w:lastColumn="0" w:noHBand="0" w:noVBand="1"/>
      </w:tblPr>
      <w:tblGrid>
        <w:gridCol w:w="2100"/>
        <w:gridCol w:w="1180"/>
        <w:gridCol w:w="1080"/>
        <w:gridCol w:w="1080"/>
        <w:gridCol w:w="1080"/>
        <w:gridCol w:w="1080"/>
        <w:gridCol w:w="1080"/>
      </w:tblGrid>
      <w:tr w:rsidR="00077A9B" w:rsidRPr="00077A9B" w:rsidTr="00077A9B">
        <w:trPr>
          <w:trHeight w:val="509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bCs/>
                <w:color w:val="000000"/>
                <w:kern w:val="0"/>
                <w:sz w:val="20"/>
                <w:szCs w:val="20"/>
              </w:rPr>
              <w:t>2: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bCs/>
                <w:color w:val="000000"/>
                <w:kern w:val="0"/>
                <w:sz w:val="20"/>
                <w:szCs w:val="20"/>
              </w:rPr>
              <w:t>6: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bCs/>
                <w:color w:val="000000"/>
                <w:kern w:val="0"/>
                <w:sz w:val="20"/>
                <w:szCs w:val="20"/>
              </w:rPr>
              <w:t>10: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bCs/>
                <w:color w:val="000000"/>
                <w:kern w:val="0"/>
                <w:sz w:val="20"/>
                <w:szCs w:val="20"/>
              </w:rPr>
              <w:t>14: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bCs/>
                <w:color w:val="000000"/>
                <w:kern w:val="0"/>
                <w:sz w:val="20"/>
                <w:szCs w:val="20"/>
              </w:rPr>
              <w:t>18: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bCs/>
                <w:color w:val="000000"/>
                <w:kern w:val="0"/>
                <w:sz w:val="20"/>
                <w:szCs w:val="20"/>
              </w:rPr>
              <w:t>22:00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miR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318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Unique sequen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1,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7,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4,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8,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7,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5,283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Total sequenc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318,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60,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08,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26,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06,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84,621</w:t>
            </w:r>
          </w:p>
        </w:tc>
      </w:tr>
    </w:tbl>
    <w:p w:rsidR="00593700" w:rsidRDefault="00593700" w:rsidP="00884028">
      <w:pPr>
        <w:rPr>
          <w:b/>
        </w:rPr>
      </w:pPr>
    </w:p>
    <w:p w:rsidR="00356388" w:rsidRPr="00356388" w:rsidRDefault="00593700" w:rsidP="00AE7169">
      <w:pPr>
        <w:widowControl/>
        <w:jc w:val="left"/>
        <w:rPr>
          <w:b/>
        </w:rPr>
        <w:sectPr w:rsidR="00356388" w:rsidRPr="003563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</w:rPr>
        <w:br w:type="page"/>
      </w:r>
    </w:p>
    <w:p w:rsidR="00884028" w:rsidRDefault="00884028" w:rsidP="00AE7169"/>
    <w:sectPr w:rsidR="00884028" w:rsidSect="00A93E6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F32" w:rsidRDefault="00A56F32" w:rsidP="00CC0DD8">
      <w:r>
        <w:separator/>
      </w:r>
    </w:p>
  </w:endnote>
  <w:endnote w:type="continuationSeparator" w:id="0">
    <w:p w:rsidR="00A56F32" w:rsidRDefault="00A56F32" w:rsidP="00CC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F32" w:rsidRDefault="00A56F32" w:rsidP="00CC0DD8">
      <w:r>
        <w:separator/>
      </w:r>
    </w:p>
  </w:footnote>
  <w:footnote w:type="continuationSeparator" w:id="0">
    <w:p w:rsidR="00A56F32" w:rsidRDefault="00A56F32" w:rsidP="00CC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5599"/>
    <w:rsid w:val="0007455E"/>
    <w:rsid w:val="00077A9B"/>
    <w:rsid w:val="000C1F2D"/>
    <w:rsid w:val="001A147D"/>
    <w:rsid w:val="0023136F"/>
    <w:rsid w:val="00356388"/>
    <w:rsid w:val="003B4FE0"/>
    <w:rsid w:val="003E000A"/>
    <w:rsid w:val="004338CE"/>
    <w:rsid w:val="00593700"/>
    <w:rsid w:val="005E37BE"/>
    <w:rsid w:val="00700EF0"/>
    <w:rsid w:val="0075448F"/>
    <w:rsid w:val="00790A02"/>
    <w:rsid w:val="00884028"/>
    <w:rsid w:val="00A15288"/>
    <w:rsid w:val="00A56F32"/>
    <w:rsid w:val="00A65599"/>
    <w:rsid w:val="00A93E6E"/>
    <w:rsid w:val="00AE7169"/>
    <w:rsid w:val="00C168E4"/>
    <w:rsid w:val="00CC0DD8"/>
    <w:rsid w:val="00CD4A89"/>
    <w:rsid w:val="00D243D1"/>
    <w:rsid w:val="00DF596D"/>
    <w:rsid w:val="00FC6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1CACBAB-7ACD-4DE9-B82E-83BDDE048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93E6E"/>
    <w:rPr>
      <w:color w:val="0563C1"/>
      <w:u w:val="single"/>
    </w:rPr>
  </w:style>
  <w:style w:type="paragraph" w:styleId="a4">
    <w:name w:val="header"/>
    <w:basedOn w:val="a"/>
    <w:link w:val="Char"/>
    <w:rsid w:val="00CC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C0DD8"/>
    <w:rPr>
      <w:kern w:val="2"/>
      <w:sz w:val="18"/>
      <w:szCs w:val="18"/>
    </w:rPr>
  </w:style>
  <w:style w:type="paragraph" w:styleId="a5">
    <w:name w:val="footer"/>
    <w:basedOn w:val="a"/>
    <w:link w:val="Char0"/>
    <w:rsid w:val="00CC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C0D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5.DOCX</TitleName>
    <DocumentId xmlns="0312f9b2-b44e-4223-9db9-84eee2e3b8f2">Table 5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12BBE730-E2A6-4751-A100-D9DDBA7A5A9E}"/>
</file>

<file path=customXml/itemProps2.xml><?xml version="1.0" encoding="utf-8"?>
<ds:datastoreItem xmlns:ds="http://schemas.openxmlformats.org/officeDocument/2006/customXml" ds:itemID="{8AD86880-080A-4C51-BAE5-AE5B8A22C09A}"/>
</file>

<file path=customXml/itemProps3.xml><?xml version="1.0" encoding="utf-8"?>
<ds:datastoreItem xmlns:ds="http://schemas.openxmlformats.org/officeDocument/2006/customXml" ds:itemID="{B5177628-B9F9-4E24-8B91-7D20ED903F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5-09-22T02:01:00Z</dcterms:created>
  <dcterms:modified xsi:type="dcterms:W3CDTF">2016-07-20T03:13:00Z</dcterms:modified>
</cp:coreProperties>
</file>